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462E555" w:rsidR="00994A3D" w:rsidRPr="00994A3D" w:rsidRDefault="00654E8F" w:rsidP="0001436A">
      <w:pPr>
        <w:pStyle w:val="1"/>
      </w:pPr>
      <w:r w:rsidRPr="00994A3D">
        <w:t>Supplementary Tables</w:t>
      </w:r>
    </w:p>
    <w:p w14:paraId="5FDD7727" w14:textId="30B3EB42" w:rsidR="00E76C90" w:rsidRDefault="001D15E2" w:rsidP="001D15E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</w:p>
    <w:p w14:paraId="626F25DA" w14:textId="42015A30" w:rsidR="002E590B" w:rsidRPr="002E590B" w:rsidRDefault="00E76C90" w:rsidP="002E590B">
      <w:pPr>
        <w:keepNext/>
        <w:rPr>
          <w:rFonts w:cs="Times New Roman"/>
          <w:szCs w:val="24"/>
          <w:lang w:eastAsia="zh-CN"/>
        </w:rPr>
      </w:pPr>
      <w:proofErr w:type="gramStart"/>
      <w:r w:rsidRPr="00E76C90">
        <w:rPr>
          <w:rFonts w:cs="Times New Roman"/>
          <w:szCs w:val="24"/>
        </w:rPr>
        <w:t>Eigenvalues and variances of principal component analysis.</w:t>
      </w:r>
      <w:proofErr w:type="gramEnd"/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283"/>
        <w:gridCol w:w="1985"/>
        <w:gridCol w:w="2268"/>
        <w:gridCol w:w="2410"/>
      </w:tblGrid>
      <w:tr w:rsidR="002E590B" w:rsidRPr="002E590B" w14:paraId="16E45CE3" w14:textId="77777777" w:rsidTr="002E590B">
        <w:trPr>
          <w:trHeight w:val="266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F3C3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szCs w:val="24"/>
              </w:rPr>
              <w:t>Principal Component 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5A0D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szCs w:val="24"/>
              </w:rPr>
              <w:t>Eigen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993D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ercentage of Variance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7E04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Cumulative (%)</w:t>
            </w:r>
          </w:p>
        </w:tc>
      </w:tr>
      <w:tr w:rsidR="002E590B" w:rsidRPr="002E590B" w14:paraId="07B1E6BD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26A3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2192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14.3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629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51.3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E9B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51.33 </w:t>
            </w:r>
          </w:p>
        </w:tc>
      </w:tr>
      <w:tr w:rsidR="002E590B" w:rsidRPr="002E590B" w14:paraId="0826BA78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9FC0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058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3.2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069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11.7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07B7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63.09 </w:t>
            </w:r>
          </w:p>
        </w:tc>
      </w:tr>
      <w:tr w:rsidR="002E590B" w:rsidRPr="002E590B" w14:paraId="40EA3F74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FE8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79B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2.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D45C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9.0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991A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72.16 </w:t>
            </w:r>
          </w:p>
        </w:tc>
      </w:tr>
      <w:tr w:rsidR="002E590B" w:rsidRPr="002E590B" w14:paraId="2E095AA3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2A24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196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2.2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D0BA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8.0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7C96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80.21 </w:t>
            </w:r>
          </w:p>
        </w:tc>
      </w:tr>
      <w:tr w:rsidR="002E590B" w:rsidRPr="002E590B" w14:paraId="6F32B2E1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861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0EC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1.5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B5D9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5.3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370D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85.57 </w:t>
            </w:r>
          </w:p>
        </w:tc>
      </w:tr>
      <w:tr w:rsidR="002E590B" w:rsidRPr="002E590B" w14:paraId="462AB349" w14:textId="77777777" w:rsidTr="002E590B">
        <w:trPr>
          <w:trHeight w:val="266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54AF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eastAsia="宋体" w:cs="Times New Roman"/>
                <w:color w:val="000000"/>
                <w:szCs w:val="24"/>
              </w:rPr>
              <w:t>PC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6343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1.3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E930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4.7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CD59" w14:textId="77777777" w:rsidR="002E590B" w:rsidRPr="002E590B" w:rsidRDefault="002E590B" w:rsidP="002E590B">
            <w:pPr>
              <w:spacing w:after="0"/>
              <w:rPr>
                <w:rFonts w:eastAsia="宋体" w:cs="Times New Roman"/>
                <w:color w:val="000000"/>
                <w:szCs w:val="24"/>
              </w:rPr>
            </w:pPr>
            <w:r w:rsidRPr="002E590B">
              <w:rPr>
                <w:rFonts w:cs="Times New Roman"/>
                <w:color w:val="000000"/>
                <w:szCs w:val="24"/>
              </w:rPr>
              <w:t xml:space="preserve">90.27 </w:t>
            </w:r>
          </w:p>
        </w:tc>
      </w:tr>
    </w:tbl>
    <w:p w14:paraId="5FC50C7B" w14:textId="68DCFECF" w:rsidR="00215264" w:rsidRPr="004326CD" w:rsidRDefault="00E76C90" w:rsidP="006A0783">
      <w:pPr>
        <w:rPr>
          <w:rFonts w:cs="Times New Roman"/>
          <w:sz w:val="21"/>
          <w:szCs w:val="21"/>
        </w:rPr>
      </w:pPr>
      <w:r w:rsidRPr="004326CD">
        <w:rPr>
          <w:rFonts w:cs="Times New Roman" w:hint="eastAsia"/>
          <w:sz w:val="21"/>
          <w:szCs w:val="21"/>
        </w:rPr>
        <w:t xml:space="preserve">Note: </w:t>
      </w:r>
      <w:proofErr w:type="spellStart"/>
      <w:r w:rsidRPr="004326CD">
        <w:rPr>
          <w:rFonts w:cs="Times New Roman"/>
          <w:sz w:val="21"/>
          <w:szCs w:val="21"/>
        </w:rPr>
        <w:t>PCn</w:t>
      </w:r>
      <w:proofErr w:type="spellEnd"/>
      <w:r w:rsidRPr="004326CD">
        <w:rPr>
          <w:rFonts w:cs="Times New Roman"/>
          <w:sz w:val="21"/>
          <w:szCs w:val="21"/>
        </w:rPr>
        <w:t xml:space="preserve"> indicated the extracted principal component.</w:t>
      </w:r>
    </w:p>
    <w:p w14:paraId="01284CE7" w14:textId="77777777" w:rsidR="00215264" w:rsidRDefault="00215264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60723FED" w14:textId="37C3E0AB" w:rsidR="00AA4CC2" w:rsidRDefault="00AA4CC2" w:rsidP="00AA4CC2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2</w:t>
      </w:r>
    </w:p>
    <w:p w14:paraId="56AFEDA4" w14:textId="021AFD82" w:rsidR="00121E20" w:rsidRPr="00215264" w:rsidRDefault="004B4F36" w:rsidP="00215264">
      <w:pPr>
        <w:keepNext/>
        <w:rPr>
          <w:rFonts w:cs="Times New Roman"/>
          <w:szCs w:val="24"/>
          <w:lang w:eastAsia="zh-CN"/>
        </w:rPr>
      </w:pPr>
      <w:proofErr w:type="gramStart"/>
      <w:r w:rsidRPr="004B4F36">
        <w:rPr>
          <w:rFonts w:cs="Times New Roman"/>
          <w:szCs w:val="24"/>
        </w:rPr>
        <w:t>Principal component loading coefficients of principal component analysis.</w:t>
      </w:r>
      <w:proofErr w:type="gramEnd"/>
    </w:p>
    <w:tbl>
      <w:tblPr>
        <w:tblW w:w="8881" w:type="dxa"/>
        <w:tblLook w:val="04A0" w:firstRow="1" w:lastRow="0" w:firstColumn="1" w:lastColumn="0" w:noHBand="0" w:noVBand="1"/>
      </w:tblPr>
      <w:tblGrid>
        <w:gridCol w:w="1141"/>
        <w:gridCol w:w="914"/>
        <w:gridCol w:w="931"/>
        <w:gridCol w:w="930"/>
        <w:gridCol w:w="931"/>
        <w:gridCol w:w="1086"/>
        <w:gridCol w:w="1086"/>
        <w:gridCol w:w="1862"/>
      </w:tblGrid>
      <w:tr w:rsidR="00AE1E22" w:rsidRPr="00AE1E22" w14:paraId="66A2B1C1" w14:textId="77777777" w:rsidTr="00961D52">
        <w:trPr>
          <w:trHeight w:val="270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6930D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Item</w:t>
            </w:r>
          </w:p>
        </w:tc>
        <w:tc>
          <w:tcPr>
            <w:tcW w:w="58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48D8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>Loading coefficients</w:t>
            </w:r>
            <w:r w:rsidRPr="00AE1E22">
              <w:rPr>
                <w:rFonts w:eastAsia="宋体" w:cs="Times New Roman"/>
                <w:szCs w:val="24"/>
              </w:rPr>
              <w:t></w:t>
            </w:r>
          </w:p>
        </w:tc>
        <w:tc>
          <w:tcPr>
            <w:tcW w:w="1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B4854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Commonalities</w:t>
            </w:r>
          </w:p>
        </w:tc>
      </w:tr>
      <w:tr w:rsidR="00AE1E22" w:rsidRPr="00AE1E22" w14:paraId="2D97C92E" w14:textId="77777777" w:rsidTr="00961D52">
        <w:trPr>
          <w:trHeight w:val="270"/>
        </w:trPr>
        <w:tc>
          <w:tcPr>
            <w:tcW w:w="1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A20E4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9441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821E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8027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4E67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B762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0F02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C6</w:t>
            </w:r>
          </w:p>
        </w:tc>
        <w:tc>
          <w:tcPr>
            <w:tcW w:w="1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1827C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</w:p>
        </w:tc>
      </w:tr>
      <w:tr w:rsidR="00AE1E22" w:rsidRPr="00AE1E22" w14:paraId="043AA004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C68C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SW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4B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B3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D7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569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FECC" w14:textId="36740200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73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BFE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7 </w:t>
            </w:r>
          </w:p>
        </w:tc>
      </w:tr>
      <w:tr w:rsidR="00AE1E22" w:rsidRPr="00AE1E22" w14:paraId="097220C2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B8A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EEA" w14:textId="22FF7E61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 w:rsidRPr="00880567"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26C" w14:textId="3DF74D5E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3C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0BF5" w14:textId="1F3B1D73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C19" w14:textId="35FAC7F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99B" w14:textId="05522DF1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6F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2 </w:t>
            </w:r>
          </w:p>
        </w:tc>
      </w:tr>
      <w:tr w:rsidR="00AE1E22" w:rsidRPr="00AE1E22" w14:paraId="0E165330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7576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δ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188B" w14:textId="28FB044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5CE5" w14:textId="6EC9318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33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462C" w14:textId="7DAF755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F1BC" w14:textId="5F191A6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46B" w14:textId="4CAB33E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C6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7 </w:t>
            </w:r>
          </w:p>
        </w:tc>
      </w:tr>
      <w:tr w:rsidR="00AE1E22" w:rsidRPr="00AE1E22" w14:paraId="2C42C468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027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He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95FC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B8C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756" w14:textId="57E306C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9C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CC5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9D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50A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2 </w:t>
            </w:r>
          </w:p>
        </w:tc>
      </w:tr>
      <w:tr w:rsidR="00AE1E22" w:rsidRPr="00AE1E22" w14:paraId="40EB9BFB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8F2B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FB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B8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E5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30D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B99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280" w14:textId="70C63D6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2A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5 </w:t>
            </w:r>
          </w:p>
        </w:tc>
      </w:tr>
      <w:tr w:rsidR="00AE1E22" w:rsidRPr="00AE1E22" w14:paraId="0FD5F3ED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66F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L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298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0BA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62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16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ED1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0A8" w14:textId="211BC4C6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40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8 </w:t>
            </w:r>
          </w:p>
        </w:tc>
      </w:tr>
      <w:tr w:rsidR="00AE1E22" w:rsidRPr="00AE1E22" w14:paraId="569BC91F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1B9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hot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9A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D4B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4FD" w14:textId="027FCA47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1F5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D0E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2ED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EBA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5 </w:t>
            </w:r>
          </w:p>
        </w:tc>
      </w:tr>
      <w:tr w:rsidR="00AE1E22" w:rsidRPr="00AE1E22" w14:paraId="2E84CE49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C3C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Con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8B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8C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AD2" w14:textId="6D2746EC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F2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03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B00" w14:textId="1190FBE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AD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</w:tr>
      <w:tr w:rsidR="00AE1E22" w:rsidRPr="00AE1E22" w14:paraId="3C37A330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3BB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proofErr w:type="spellStart"/>
            <w:r w:rsidRPr="00AE1E22">
              <w:rPr>
                <w:rFonts w:eastAsia="宋体" w:cs="Times New Roman"/>
                <w:szCs w:val="24"/>
              </w:rPr>
              <w:t>Trmmol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54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FE3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5685" w14:textId="3EFD2FAB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96A" w14:textId="1D00E02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BCF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382F" w14:textId="6390299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1E7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</w:tr>
      <w:tr w:rsidR="00AE1E22" w:rsidRPr="00AE1E22" w14:paraId="2E164C44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2FE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WUE</w:t>
            </w:r>
            <w:r w:rsidRPr="00AE1E22">
              <w:rPr>
                <w:rFonts w:eastAsia="宋体" w:cs="Times New Roman"/>
                <w:szCs w:val="24"/>
                <w:vertAlign w:val="subscript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9D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9FE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59F" w14:textId="72787DD3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C6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23E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18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3F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2 </w:t>
            </w:r>
          </w:p>
        </w:tc>
      </w:tr>
      <w:tr w:rsidR="00AE1E22" w:rsidRPr="00AE1E22" w14:paraId="3D97C932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9383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Prol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505" w14:textId="313BB3F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EC8" w14:textId="587A1BD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5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80C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8374" w14:textId="778F663C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D575" w14:textId="0AC06F10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49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295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4 </w:t>
            </w:r>
          </w:p>
        </w:tc>
      </w:tr>
      <w:tr w:rsidR="00AE1E22" w:rsidRPr="00AE1E22" w14:paraId="063A032C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4DDF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MD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1B2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C1BF" w14:textId="0117C746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3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A2A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2B46" w14:textId="47B994CA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FC43" w14:textId="1E854C97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C65" w14:textId="4C7E9845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14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2 </w:t>
            </w:r>
          </w:p>
        </w:tc>
      </w:tr>
      <w:tr w:rsidR="00AE1E22" w:rsidRPr="00AE1E22" w14:paraId="2BD89B06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D8C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876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317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9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5A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16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12CF" w14:textId="5278D105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B5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298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5 </w:t>
            </w:r>
          </w:p>
        </w:tc>
      </w:tr>
      <w:tr w:rsidR="00AE1E22" w:rsidRPr="00AE1E22" w14:paraId="02A58720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880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Nitrat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EFBD" w14:textId="575FDC6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C4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2D3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237D" w14:textId="333D966E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F6D" w14:textId="6CEBECB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4CBE" w14:textId="69832D92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E3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3 </w:t>
            </w:r>
          </w:p>
        </w:tc>
      </w:tr>
      <w:tr w:rsidR="00AE1E22" w:rsidRPr="00AE1E22" w14:paraId="16D858D9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8861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V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C19" w14:textId="659BE27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C0C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1B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6E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127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A78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3A9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3 </w:t>
            </w:r>
          </w:p>
        </w:tc>
      </w:tr>
      <w:tr w:rsidR="00AE1E22" w:rsidRPr="00AE1E22" w14:paraId="214844E4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3D5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R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24C" w14:textId="31539EFA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EC3" w14:textId="4CDC6017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EA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98B" w14:textId="0A2BE970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730B" w14:textId="16117E84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8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3A7" w14:textId="092A1C6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3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728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0 </w:t>
            </w:r>
          </w:p>
        </w:tc>
      </w:tr>
      <w:tr w:rsidR="00AE1E22" w:rsidRPr="00AE1E22" w14:paraId="79990136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99DF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S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DEF3" w14:textId="5AABE90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92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B7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48A" w14:textId="17DD0F8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64F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8D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9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BF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3 </w:t>
            </w:r>
          </w:p>
        </w:tc>
      </w:tr>
      <w:tr w:rsidR="00AE1E22" w:rsidRPr="00AE1E22" w14:paraId="6C52E5DA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DB3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T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A3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43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B050" w14:textId="20BDCAF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9F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F8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997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7D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</w:tr>
      <w:tr w:rsidR="00AE1E22" w:rsidRPr="00AE1E22" w14:paraId="46D0F523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B0D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TP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921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54C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0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FFD6" w14:textId="74B673AE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738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0A7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2E55" w14:textId="65C4033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535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8 </w:t>
            </w:r>
          </w:p>
        </w:tc>
      </w:tr>
      <w:tr w:rsidR="00AE1E22" w:rsidRPr="00AE1E22" w14:paraId="3AA402D9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07B8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TK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0D0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016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44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1B1D" w14:textId="7A328C23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3C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1BC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425A" w14:textId="5E3E4D76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7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45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</w:tr>
      <w:tr w:rsidR="00AE1E22" w:rsidRPr="00AE1E22" w14:paraId="4810F0B6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5DD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Yiel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D09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155C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7411" w14:textId="72464DDD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7D93" w14:textId="659F50B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629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42B" w14:textId="3A535B75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0C0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6 </w:t>
            </w:r>
          </w:p>
        </w:tc>
      </w:tr>
      <w:tr w:rsidR="00AE1E22" w:rsidRPr="00AE1E22" w14:paraId="6C7027B2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483D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 w:hint="eastAsia"/>
                <w:szCs w:val="24"/>
              </w:rPr>
              <w:t>R</w:t>
            </w:r>
            <w:r w:rsidRPr="00AE1E22">
              <w:rPr>
                <w:rFonts w:eastAsia="宋体" w:cs="Times New Roman"/>
                <w:szCs w:val="24"/>
              </w:rPr>
              <w:t>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90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A7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E80" w14:textId="3111FCF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81C8" w14:textId="62B56BCF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DB5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0127" w14:textId="474280DC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14A1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4 </w:t>
            </w:r>
          </w:p>
        </w:tc>
      </w:tr>
      <w:tr w:rsidR="00AE1E22" w:rsidRPr="00AE1E22" w14:paraId="0785D629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53F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 w:hint="eastAsia"/>
                <w:szCs w:val="24"/>
              </w:rPr>
              <w:t>R</w:t>
            </w:r>
            <w:r w:rsidRPr="00AE1E22">
              <w:rPr>
                <w:rFonts w:eastAsia="宋体" w:cs="Times New Roman"/>
                <w:szCs w:val="24"/>
              </w:rPr>
              <w:t>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5D8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7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602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6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EBD7" w14:textId="522FA729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B0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AFCE" w14:textId="116443E1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79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9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A02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1 </w:t>
            </w:r>
          </w:p>
        </w:tc>
      </w:tr>
      <w:tr w:rsidR="00AE1E22" w:rsidRPr="00AE1E22" w14:paraId="1DA22814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774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Bioma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EB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0F8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52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1B1" w14:textId="07853ADB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B6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5A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AB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6A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7 </w:t>
            </w:r>
          </w:p>
        </w:tc>
      </w:tr>
      <w:tr w:rsidR="00AE1E22" w:rsidRPr="00AE1E22" w14:paraId="66AF2329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4574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R/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6A34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187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1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7E2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D78" w14:textId="475753B5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9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EBB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242" w14:textId="4F8D635E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7BE7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</w:tr>
      <w:tr w:rsidR="00AE1E22" w:rsidRPr="00AE1E22" w14:paraId="05471A96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85B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E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A71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3A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9F5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C31A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9C7" w14:textId="26C91E04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CD0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BE2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4 </w:t>
            </w:r>
          </w:p>
        </w:tc>
      </w:tr>
      <w:tr w:rsidR="00AE1E22" w:rsidRPr="00AE1E22" w14:paraId="68153AD0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A61D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WUE</w:t>
            </w:r>
            <w:r w:rsidRPr="00AE1E22">
              <w:rPr>
                <w:rFonts w:eastAsia="宋体" w:cs="Times New Roman"/>
                <w:szCs w:val="24"/>
                <w:vertAlign w:val="subscript"/>
              </w:rPr>
              <w:t>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7429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29A1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C13" w14:textId="3EE1E681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C6C" w14:textId="7DA14E02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BEE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34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421" w14:textId="517B7962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21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3873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8 </w:t>
            </w:r>
          </w:p>
        </w:tc>
      </w:tr>
      <w:tr w:rsidR="00AE1E22" w:rsidRPr="00AE1E22" w14:paraId="5BD5207F" w14:textId="77777777" w:rsidTr="00961D52">
        <w:trPr>
          <w:trHeight w:val="270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2FC2" w14:textId="77777777" w:rsidR="00AE1E22" w:rsidRPr="00AE1E22" w:rsidRDefault="00AE1E22" w:rsidP="00AE1E22">
            <w:pPr>
              <w:spacing w:after="0"/>
              <w:rPr>
                <w:rFonts w:eastAsia="宋体" w:cs="Times New Roman"/>
                <w:szCs w:val="24"/>
              </w:rPr>
            </w:pPr>
            <w:r w:rsidRPr="00AE1E22">
              <w:rPr>
                <w:rFonts w:eastAsia="宋体" w:cs="Times New Roman"/>
                <w:szCs w:val="24"/>
              </w:rPr>
              <w:t>WUE</w:t>
            </w:r>
            <w:r w:rsidRPr="00AE1E22">
              <w:rPr>
                <w:rFonts w:eastAsia="宋体" w:cs="Times New Roman"/>
                <w:szCs w:val="24"/>
                <w:vertAlign w:val="subscript"/>
              </w:rPr>
              <w:t>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D20F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1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6636" w14:textId="75F78CFC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31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FA82" w14:textId="59095428" w:rsidR="00AE1E22" w:rsidRPr="00AE1E22" w:rsidRDefault="0039495B" w:rsidP="00AE1E22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–</w:t>
            </w:r>
            <w:r w:rsidR="00AE1E22" w:rsidRPr="00AE1E22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145B6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C33F5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8 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F380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00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769DD" w14:textId="77777777" w:rsidR="00AE1E22" w:rsidRPr="00AE1E22" w:rsidRDefault="00AE1E22" w:rsidP="00AE1E22">
            <w:pPr>
              <w:spacing w:after="0"/>
              <w:rPr>
                <w:rFonts w:cs="Times New Roman"/>
                <w:szCs w:val="24"/>
              </w:rPr>
            </w:pPr>
            <w:r w:rsidRPr="00AE1E22">
              <w:rPr>
                <w:rFonts w:cs="Times New Roman"/>
                <w:szCs w:val="24"/>
              </w:rPr>
              <w:t xml:space="preserve">0.97 </w:t>
            </w:r>
          </w:p>
        </w:tc>
      </w:tr>
    </w:tbl>
    <w:p w14:paraId="09C39F07" w14:textId="34EA5E4C" w:rsidR="00AA4CC2" w:rsidRPr="006B60E4" w:rsidRDefault="00AA4CC2" w:rsidP="008F05E8">
      <w:pPr>
        <w:jc w:val="both"/>
        <w:rPr>
          <w:rFonts w:cs="Times New Roman"/>
          <w:sz w:val="21"/>
          <w:szCs w:val="21"/>
          <w:lang w:eastAsia="zh-CN"/>
        </w:rPr>
      </w:pPr>
      <w:r w:rsidRPr="006B60E4">
        <w:rPr>
          <w:rFonts w:cs="Times New Roman" w:hint="eastAsia"/>
          <w:sz w:val="21"/>
          <w:szCs w:val="21"/>
        </w:rPr>
        <w:lastRenderedPageBreak/>
        <w:t xml:space="preserve">Note: </w:t>
      </w:r>
      <w:proofErr w:type="spellStart"/>
      <w:r w:rsidRPr="006B60E4">
        <w:rPr>
          <w:rFonts w:cs="Times New Roman"/>
          <w:sz w:val="21"/>
          <w:szCs w:val="21"/>
        </w:rPr>
        <w:t>PCn</w:t>
      </w:r>
      <w:proofErr w:type="spellEnd"/>
      <w:r w:rsidRPr="006B60E4">
        <w:rPr>
          <w:rFonts w:cs="Times New Roman"/>
          <w:sz w:val="21"/>
          <w:szCs w:val="21"/>
        </w:rPr>
        <w:t xml:space="preserve"> indicated the extracted principal component.</w:t>
      </w:r>
      <w:r w:rsidR="001F6E8E" w:rsidRPr="006B60E4">
        <w:rPr>
          <w:rFonts w:cs="Times New Roman" w:hint="eastAsia"/>
          <w:sz w:val="21"/>
          <w:szCs w:val="21"/>
          <w:lang w:eastAsia="zh-CN"/>
        </w:rPr>
        <w:t xml:space="preserve"> </w:t>
      </w:r>
      <w:r w:rsidR="001F6E8E" w:rsidRPr="006B60E4">
        <w:rPr>
          <w:rFonts w:cs="Times New Roman"/>
          <w:sz w:val="21"/>
          <w:szCs w:val="21"/>
          <w:lang w:eastAsia="zh-CN"/>
        </w:rPr>
        <w:t xml:space="preserve">SWC, soil water content; CV, variation coefficient; δ, fluctuation coefficient; Height, plant height; LL, leaf length; LW, leaf width; Photo, photosynthetic rate; Cond, stomatal conductance; </w:t>
      </w:r>
      <w:proofErr w:type="spellStart"/>
      <w:r w:rsidR="001F6E8E" w:rsidRPr="006B60E4">
        <w:rPr>
          <w:rFonts w:cs="Times New Roman"/>
          <w:sz w:val="21"/>
          <w:szCs w:val="21"/>
          <w:lang w:eastAsia="zh-CN"/>
        </w:rPr>
        <w:t>Trmmol</w:t>
      </w:r>
      <w:proofErr w:type="spellEnd"/>
      <w:r w:rsidR="001F6E8E" w:rsidRPr="006B60E4">
        <w:rPr>
          <w:rFonts w:cs="Times New Roman"/>
          <w:sz w:val="21"/>
          <w:szCs w:val="21"/>
          <w:lang w:eastAsia="zh-CN"/>
        </w:rPr>
        <w:t>, transpiration rate; WUE</w:t>
      </w:r>
      <w:r w:rsidR="001F6E8E" w:rsidRPr="006B60E4">
        <w:rPr>
          <w:rFonts w:cs="Times New Roman"/>
          <w:sz w:val="21"/>
          <w:szCs w:val="21"/>
          <w:vertAlign w:val="subscript"/>
          <w:lang w:eastAsia="zh-CN"/>
        </w:rPr>
        <w:t>L</w:t>
      </w:r>
      <w:r w:rsidR="001F6E8E" w:rsidRPr="006B60E4">
        <w:rPr>
          <w:rFonts w:cs="Times New Roman"/>
          <w:sz w:val="21"/>
          <w:szCs w:val="21"/>
          <w:lang w:eastAsia="zh-CN"/>
        </w:rPr>
        <w:t xml:space="preserve">, leaf water use efficiency; Proline, free proline content; MDA, </w:t>
      </w:r>
      <w:proofErr w:type="spellStart"/>
      <w:r w:rsidR="001F6E8E" w:rsidRPr="006B60E4">
        <w:rPr>
          <w:rFonts w:cs="Times New Roman"/>
          <w:sz w:val="21"/>
          <w:szCs w:val="21"/>
          <w:lang w:eastAsia="zh-CN"/>
        </w:rPr>
        <w:t>malondialdehyde</w:t>
      </w:r>
      <w:proofErr w:type="spellEnd"/>
      <w:r w:rsidR="001F6E8E" w:rsidRPr="006B60E4">
        <w:rPr>
          <w:rFonts w:cs="Times New Roman"/>
          <w:sz w:val="21"/>
          <w:szCs w:val="21"/>
          <w:lang w:eastAsia="zh-CN"/>
        </w:rPr>
        <w:t xml:space="preserve"> content; SS, soluble sugars content; Nitrate, nitrate content; VC, vitamin C content; RS, reducing sugars content; SP, soluble protein content; TN, total nitrogen uptake; TP, total phosphorus uptake; TK, total potassium uptake; Yield, fruit yield; RD, root transverse diameter; RL, root longitudinal diameter; Biomass, total biomass; R/S, root/shoot ratio; ET, evapotranspiration; WUE</w:t>
      </w:r>
      <w:r w:rsidR="001F6E8E" w:rsidRPr="006B60E4">
        <w:rPr>
          <w:rFonts w:cs="Times New Roman"/>
          <w:sz w:val="21"/>
          <w:szCs w:val="21"/>
          <w:vertAlign w:val="subscript"/>
          <w:lang w:eastAsia="zh-CN"/>
        </w:rPr>
        <w:t>Y</w:t>
      </w:r>
      <w:r w:rsidR="001F6E8E" w:rsidRPr="006B60E4">
        <w:rPr>
          <w:rFonts w:cs="Times New Roman"/>
          <w:sz w:val="21"/>
          <w:szCs w:val="21"/>
          <w:lang w:eastAsia="zh-CN"/>
        </w:rPr>
        <w:t>, yield water use efficiency; WUE</w:t>
      </w:r>
      <w:r w:rsidR="001F6E8E" w:rsidRPr="006B60E4">
        <w:rPr>
          <w:rFonts w:cs="Times New Roman"/>
          <w:sz w:val="21"/>
          <w:szCs w:val="21"/>
          <w:vertAlign w:val="subscript"/>
          <w:lang w:eastAsia="zh-CN"/>
        </w:rPr>
        <w:t>B</w:t>
      </w:r>
      <w:r w:rsidR="001F6E8E" w:rsidRPr="006B60E4">
        <w:rPr>
          <w:rFonts w:cs="Times New Roman"/>
          <w:sz w:val="21"/>
          <w:szCs w:val="21"/>
          <w:lang w:eastAsia="zh-CN"/>
        </w:rPr>
        <w:t>, biomass water use efficiency.</w:t>
      </w:r>
    </w:p>
    <w:p w14:paraId="31AD81AA" w14:textId="7CDE383F" w:rsidR="00BC44FB" w:rsidRDefault="00BC44FB" w:rsidP="00BC44FB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3</w:t>
      </w:r>
    </w:p>
    <w:p w14:paraId="3AB0EA36" w14:textId="420F4175" w:rsidR="00C65EC2" w:rsidRPr="006C6D46" w:rsidRDefault="00C65EC2" w:rsidP="006C6D46">
      <w:pPr>
        <w:keepNext/>
        <w:rPr>
          <w:rFonts w:cs="Times New Roman"/>
          <w:szCs w:val="24"/>
          <w:lang w:eastAsia="zh-CN"/>
        </w:rPr>
      </w:pPr>
      <w:proofErr w:type="gramStart"/>
      <w:r w:rsidRPr="002430E0">
        <w:rPr>
          <w:szCs w:val="24"/>
          <w:lang w:eastAsia="zh-CN"/>
        </w:rPr>
        <w:t>Nutrient use efficiency of cherry radish under different treatments.</w:t>
      </w:r>
      <w:proofErr w:type="gramEnd"/>
    </w:p>
    <w:tbl>
      <w:tblPr>
        <w:tblW w:w="76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685"/>
        <w:gridCol w:w="1687"/>
        <w:gridCol w:w="1981"/>
      </w:tblGrid>
      <w:tr w:rsidR="0097721E" w:rsidRPr="001127BB" w14:paraId="1AEAA4B1" w14:textId="77777777" w:rsidTr="006C6D46">
        <w:trPr>
          <w:trHeight w:val="354"/>
        </w:trPr>
        <w:tc>
          <w:tcPr>
            <w:tcW w:w="22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5DA6E" w14:textId="77777777" w:rsidR="0097721E" w:rsidRPr="007C511A" w:rsidRDefault="0097721E" w:rsidP="006C6D46">
            <w:pPr>
              <w:spacing w:before="0" w:after="0"/>
              <w:jc w:val="both"/>
              <w:rPr>
                <w:rFonts w:cs="宋体"/>
                <w:color w:val="000000"/>
              </w:rPr>
            </w:pPr>
            <w:r w:rsidRPr="007C511A">
              <w:rPr>
                <w:rFonts w:cs="宋体"/>
                <w:color w:val="000000"/>
              </w:rPr>
              <w:t>Treatment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14:paraId="567D2B15" w14:textId="68F9FAB4" w:rsidR="0097721E" w:rsidRPr="007C511A" w:rsidRDefault="0097721E" w:rsidP="006C6D46">
            <w:pPr>
              <w:spacing w:before="0" w:after="0"/>
              <w:jc w:val="both"/>
              <w:rPr>
                <w:lang w:eastAsia="zh-CN"/>
              </w:rPr>
            </w:pPr>
            <w:r w:rsidRPr="00A04718">
              <w:t>Nutrient use efficiency</w:t>
            </w:r>
            <w:r w:rsidR="002430E0">
              <w:rPr>
                <w:rFonts w:hint="eastAsia"/>
                <w:lang w:eastAsia="zh-CN"/>
              </w:rPr>
              <w:t xml:space="preserve"> (</w:t>
            </w:r>
            <w:r w:rsidR="002430E0">
              <w:t xml:space="preserve">g </w:t>
            </w:r>
            <w:r w:rsidR="002430E0" w:rsidRPr="007C511A">
              <w:t>g</w:t>
            </w:r>
            <w:r w:rsidR="002430E0">
              <w:rPr>
                <w:vertAlign w:val="superscript"/>
              </w:rPr>
              <w:t>–</w:t>
            </w:r>
            <w:r w:rsidR="002430E0" w:rsidRPr="007C511A">
              <w:rPr>
                <w:vertAlign w:val="superscript"/>
              </w:rPr>
              <w:t>1</w:t>
            </w:r>
            <w:r w:rsidR="002430E0">
              <w:rPr>
                <w:rFonts w:hint="eastAsia"/>
                <w:lang w:eastAsia="zh-CN"/>
              </w:rPr>
              <w:t>)</w:t>
            </w:r>
          </w:p>
        </w:tc>
      </w:tr>
      <w:tr w:rsidR="0097721E" w:rsidRPr="001127BB" w14:paraId="574A2D6C" w14:textId="77777777" w:rsidTr="006C6D46">
        <w:trPr>
          <w:trHeight w:val="354"/>
        </w:trPr>
        <w:tc>
          <w:tcPr>
            <w:tcW w:w="22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C888" w14:textId="77777777" w:rsidR="0097721E" w:rsidRPr="007C511A" w:rsidRDefault="0097721E" w:rsidP="006C6D46">
            <w:pPr>
              <w:spacing w:before="0" w:after="0"/>
              <w:jc w:val="both"/>
              <w:rPr>
                <w:color w:val="000000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14:paraId="2A2A43E8" w14:textId="77777777" w:rsidR="0097721E" w:rsidRPr="007C511A" w:rsidRDefault="0097721E" w:rsidP="006C6D46">
            <w:pPr>
              <w:tabs>
                <w:tab w:val="left" w:pos="968"/>
              </w:tabs>
              <w:autoSpaceDE w:val="0"/>
              <w:adjustRightInd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</w:tcPr>
          <w:p w14:paraId="327BE1CA" w14:textId="77777777" w:rsidR="0097721E" w:rsidRPr="007C511A" w:rsidRDefault="0097721E" w:rsidP="006C6D46">
            <w:pPr>
              <w:tabs>
                <w:tab w:val="left" w:pos="968"/>
              </w:tabs>
              <w:autoSpaceDE w:val="0"/>
              <w:adjustRightInd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vAlign w:val="center"/>
          </w:tcPr>
          <w:p w14:paraId="5591D94C" w14:textId="77777777" w:rsidR="0097721E" w:rsidRPr="007C511A" w:rsidRDefault="0097721E" w:rsidP="006C6D46">
            <w:pPr>
              <w:tabs>
                <w:tab w:val="left" w:pos="968"/>
              </w:tabs>
              <w:autoSpaceDE w:val="0"/>
              <w:adjustRightInd w:val="0"/>
              <w:spacing w:before="0" w:after="0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</w:t>
            </w:r>
          </w:p>
        </w:tc>
      </w:tr>
      <w:tr w:rsidR="00F014A2" w:rsidRPr="001127BB" w14:paraId="638A818F" w14:textId="77777777" w:rsidTr="006C6D46">
        <w:trPr>
          <w:trHeight w:val="354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68E4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NPI0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488949E" w14:textId="0979254A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10.7 ± 1.52ab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6BA68C3" w14:textId="4B014449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58 ± 8.31ab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2851C1F4" w14:textId="4DF809AC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4.1 ± 1.47ab</w:t>
            </w:r>
          </w:p>
        </w:tc>
      </w:tr>
      <w:tr w:rsidR="00F014A2" w:rsidRPr="001127BB" w14:paraId="6BEC4637" w14:textId="77777777" w:rsidTr="006C6D46">
        <w:trPr>
          <w:trHeight w:val="354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3993592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NPI1</w:t>
            </w:r>
          </w:p>
        </w:tc>
        <w:tc>
          <w:tcPr>
            <w:tcW w:w="1685" w:type="dxa"/>
            <w:vAlign w:val="center"/>
          </w:tcPr>
          <w:p w14:paraId="325EA9B1" w14:textId="743BA056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12.5 ± 1.49a</w:t>
            </w:r>
          </w:p>
        </w:tc>
        <w:tc>
          <w:tcPr>
            <w:tcW w:w="1687" w:type="dxa"/>
            <w:vAlign w:val="center"/>
          </w:tcPr>
          <w:p w14:paraId="74A0ADD6" w14:textId="0843F43D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66 ± 15.3a</w:t>
            </w:r>
          </w:p>
        </w:tc>
        <w:tc>
          <w:tcPr>
            <w:tcW w:w="1981" w:type="dxa"/>
            <w:vAlign w:val="center"/>
          </w:tcPr>
          <w:p w14:paraId="5339CFF8" w14:textId="43A3F789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5.0 ± 0.45a</w:t>
            </w:r>
          </w:p>
        </w:tc>
      </w:tr>
      <w:tr w:rsidR="00F014A2" w:rsidRPr="001127BB" w14:paraId="4D5C35F9" w14:textId="77777777" w:rsidTr="006C6D46">
        <w:trPr>
          <w:trHeight w:val="354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24EA61D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NPI2</w:t>
            </w:r>
          </w:p>
        </w:tc>
        <w:tc>
          <w:tcPr>
            <w:tcW w:w="1685" w:type="dxa"/>
            <w:vAlign w:val="center"/>
          </w:tcPr>
          <w:p w14:paraId="78F808F5" w14:textId="70146198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10.6 ± 1.19ab</w:t>
            </w:r>
          </w:p>
        </w:tc>
        <w:tc>
          <w:tcPr>
            <w:tcW w:w="1687" w:type="dxa"/>
            <w:vAlign w:val="center"/>
          </w:tcPr>
          <w:p w14:paraId="5E7C8F05" w14:textId="63D63563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38 ± 16.5b</w:t>
            </w:r>
          </w:p>
        </w:tc>
        <w:tc>
          <w:tcPr>
            <w:tcW w:w="1981" w:type="dxa"/>
            <w:vAlign w:val="center"/>
          </w:tcPr>
          <w:p w14:paraId="6B87A1EF" w14:textId="5E9CA901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3.2 ± 1.55ab</w:t>
            </w:r>
          </w:p>
        </w:tc>
      </w:tr>
      <w:tr w:rsidR="00F014A2" w:rsidRPr="001127BB" w14:paraId="74C6179B" w14:textId="77777777" w:rsidTr="006C6D46">
        <w:trPr>
          <w:trHeight w:val="354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58F7DE0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CI1</w:t>
            </w:r>
          </w:p>
        </w:tc>
        <w:tc>
          <w:tcPr>
            <w:tcW w:w="1685" w:type="dxa"/>
            <w:vAlign w:val="center"/>
          </w:tcPr>
          <w:p w14:paraId="233D49C8" w14:textId="2EFBEF29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10.9 ± 1.23ab</w:t>
            </w:r>
          </w:p>
        </w:tc>
        <w:tc>
          <w:tcPr>
            <w:tcW w:w="1687" w:type="dxa"/>
            <w:vAlign w:val="center"/>
          </w:tcPr>
          <w:p w14:paraId="014440DF" w14:textId="24C6D206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60 ± 9.24ab</w:t>
            </w:r>
          </w:p>
        </w:tc>
        <w:tc>
          <w:tcPr>
            <w:tcW w:w="1981" w:type="dxa"/>
            <w:vAlign w:val="center"/>
          </w:tcPr>
          <w:p w14:paraId="32795BDE" w14:textId="67175C1A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3.1 ± 1.42ab</w:t>
            </w:r>
          </w:p>
        </w:tc>
      </w:tr>
      <w:tr w:rsidR="00F014A2" w:rsidRPr="001127BB" w14:paraId="2816FAF2" w14:textId="77777777" w:rsidTr="006C6D46">
        <w:trPr>
          <w:trHeight w:val="354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E849758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CI2</w:t>
            </w:r>
          </w:p>
        </w:tc>
        <w:tc>
          <w:tcPr>
            <w:tcW w:w="1685" w:type="dxa"/>
            <w:vAlign w:val="center"/>
          </w:tcPr>
          <w:p w14:paraId="2081BF56" w14:textId="75D7188C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10.1 ± 0.26b</w:t>
            </w:r>
          </w:p>
        </w:tc>
        <w:tc>
          <w:tcPr>
            <w:tcW w:w="1687" w:type="dxa"/>
            <w:vAlign w:val="center"/>
          </w:tcPr>
          <w:p w14:paraId="2C9609C1" w14:textId="5071F655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60 ± 6.28ab</w:t>
            </w:r>
          </w:p>
        </w:tc>
        <w:tc>
          <w:tcPr>
            <w:tcW w:w="1981" w:type="dxa"/>
            <w:vAlign w:val="center"/>
          </w:tcPr>
          <w:p w14:paraId="1300FDD8" w14:textId="439620FD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2.7 ± 0.53b</w:t>
            </w:r>
          </w:p>
        </w:tc>
      </w:tr>
      <w:tr w:rsidR="00F014A2" w:rsidRPr="001127BB" w14:paraId="194A478D" w14:textId="77777777" w:rsidTr="006C6D46">
        <w:trPr>
          <w:trHeight w:val="354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4A5E797" w14:textId="77777777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511A">
              <w:rPr>
                <w:color w:val="000000"/>
              </w:rPr>
              <w:t>CI3</w:t>
            </w:r>
          </w:p>
        </w:tc>
        <w:tc>
          <w:tcPr>
            <w:tcW w:w="1685" w:type="dxa"/>
            <w:vAlign w:val="center"/>
          </w:tcPr>
          <w:p w14:paraId="006D2DDF" w14:textId="380D4EFB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7C1228">
              <w:t>9.50 ± 0.42b</w:t>
            </w:r>
          </w:p>
        </w:tc>
        <w:tc>
          <w:tcPr>
            <w:tcW w:w="1687" w:type="dxa"/>
            <w:vAlign w:val="center"/>
          </w:tcPr>
          <w:p w14:paraId="77856919" w14:textId="17D5713D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6969A8">
              <w:t>159 ± 15.5ab</w:t>
            </w:r>
          </w:p>
        </w:tc>
        <w:tc>
          <w:tcPr>
            <w:tcW w:w="1981" w:type="dxa"/>
            <w:vAlign w:val="center"/>
          </w:tcPr>
          <w:p w14:paraId="541DE0EA" w14:textId="4D6D1E84" w:rsidR="00F014A2" w:rsidRPr="007C511A" w:rsidRDefault="00F014A2" w:rsidP="006C6D46">
            <w:pPr>
              <w:spacing w:before="0" w:after="0"/>
              <w:jc w:val="both"/>
              <w:rPr>
                <w:color w:val="000000"/>
              </w:rPr>
            </w:pPr>
            <w:r w:rsidRPr="00DE5388">
              <w:t>12.2 ± 0.80b</w:t>
            </w:r>
          </w:p>
        </w:tc>
      </w:tr>
    </w:tbl>
    <w:p w14:paraId="12EFDD8C" w14:textId="47B7735A" w:rsidR="0097721E" w:rsidRPr="006C6D46" w:rsidRDefault="00C65EC2" w:rsidP="00692BD0">
      <w:pPr>
        <w:jc w:val="both"/>
        <w:rPr>
          <w:sz w:val="21"/>
          <w:szCs w:val="21"/>
          <w:lang w:eastAsia="zh-CN"/>
        </w:rPr>
      </w:pPr>
      <w:r w:rsidRPr="00F36B51">
        <w:rPr>
          <w:rFonts w:hint="eastAsia"/>
          <w:sz w:val="21"/>
          <w:szCs w:val="21"/>
        </w:rPr>
        <w:t xml:space="preserve">Note: </w:t>
      </w:r>
      <w:r>
        <w:rPr>
          <w:sz w:val="21"/>
          <w:szCs w:val="21"/>
        </w:rPr>
        <w:t xml:space="preserve">NPI, </w:t>
      </w:r>
      <w:r w:rsidRPr="001C2286">
        <w:rPr>
          <w:sz w:val="21"/>
          <w:szCs w:val="21"/>
        </w:rPr>
        <w:t>negative pressure irrigation</w:t>
      </w:r>
      <w:r>
        <w:rPr>
          <w:sz w:val="21"/>
          <w:szCs w:val="21"/>
        </w:rPr>
        <w:t>;</w:t>
      </w:r>
      <w:r w:rsidRPr="001C2286">
        <w:rPr>
          <w:sz w:val="21"/>
          <w:szCs w:val="21"/>
        </w:rPr>
        <w:t xml:space="preserve"> </w:t>
      </w:r>
      <w:r>
        <w:rPr>
          <w:sz w:val="21"/>
          <w:szCs w:val="21"/>
        </w:rPr>
        <w:t>CI,</w:t>
      </w:r>
      <w:r w:rsidRPr="001C2286">
        <w:t xml:space="preserve"> </w:t>
      </w:r>
      <w:r w:rsidRPr="001C2286">
        <w:rPr>
          <w:sz w:val="21"/>
          <w:szCs w:val="21"/>
        </w:rPr>
        <w:t>conventional irrigation</w:t>
      </w:r>
      <w:r>
        <w:rPr>
          <w:sz w:val="21"/>
          <w:szCs w:val="21"/>
        </w:rPr>
        <w:t>;</w:t>
      </w:r>
      <w:r w:rsidRPr="001C2286">
        <w:rPr>
          <w:sz w:val="21"/>
          <w:szCs w:val="21"/>
        </w:rPr>
        <w:t xml:space="preserve"> </w:t>
      </w:r>
      <w:r w:rsidRPr="00C433CE">
        <w:rPr>
          <w:sz w:val="21"/>
          <w:szCs w:val="21"/>
        </w:rPr>
        <w:t>N, nitrogen; P, phosphorus; K, potassium.</w:t>
      </w:r>
      <w:r>
        <w:rPr>
          <w:sz w:val="21"/>
          <w:szCs w:val="21"/>
        </w:rPr>
        <w:t xml:space="preserve"> </w:t>
      </w:r>
      <w:r w:rsidRPr="00C433CE">
        <w:rPr>
          <w:sz w:val="21"/>
          <w:szCs w:val="21"/>
        </w:rPr>
        <w:t xml:space="preserve">Different lowercase letters in the same column indicate significant differences among treatments at the </w:t>
      </w:r>
      <w:r w:rsidRPr="00B42747">
        <w:rPr>
          <w:i/>
          <w:sz w:val="21"/>
          <w:szCs w:val="21"/>
        </w:rPr>
        <w:t>P</w:t>
      </w:r>
      <w:r w:rsidRPr="00C433CE">
        <w:rPr>
          <w:sz w:val="21"/>
          <w:szCs w:val="21"/>
        </w:rPr>
        <w:t xml:space="preserve"> &lt; 0.05 level.</w:t>
      </w:r>
      <w:bookmarkStart w:id="0" w:name="_GoBack"/>
      <w:bookmarkEnd w:id="0"/>
    </w:p>
    <w:sectPr w:rsidR="0097721E" w:rsidRPr="006C6D4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818AF" w14:textId="77777777" w:rsidR="000D24F3" w:rsidRDefault="000D24F3" w:rsidP="00117666">
      <w:pPr>
        <w:spacing w:after="0"/>
      </w:pPr>
      <w:r>
        <w:separator/>
      </w:r>
    </w:p>
  </w:endnote>
  <w:endnote w:type="continuationSeparator" w:id="0">
    <w:p w14:paraId="477C3A0D" w14:textId="77777777" w:rsidR="000D24F3" w:rsidRDefault="000D24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60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60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60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60E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E8B2C" w14:textId="77777777" w:rsidR="000D24F3" w:rsidRDefault="000D24F3" w:rsidP="00117666">
      <w:pPr>
        <w:spacing w:after="0"/>
      </w:pPr>
      <w:r>
        <w:separator/>
      </w:r>
    </w:p>
  </w:footnote>
  <w:footnote w:type="continuationSeparator" w:id="0">
    <w:p w14:paraId="47E1BE54" w14:textId="77777777" w:rsidR="000D24F3" w:rsidRDefault="000D24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438"/>
    <w:rsid w:val="000A3801"/>
    <w:rsid w:val="000D24F3"/>
    <w:rsid w:val="00105FD9"/>
    <w:rsid w:val="00117666"/>
    <w:rsid w:val="00121E20"/>
    <w:rsid w:val="001474D9"/>
    <w:rsid w:val="001549D3"/>
    <w:rsid w:val="00160065"/>
    <w:rsid w:val="00177D84"/>
    <w:rsid w:val="001D15E2"/>
    <w:rsid w:val="001E0505"/>
    <w:rsid w:val="001F6E8E"/>
    <w:rsid w:val="00215264"/>
    <w:rsid w:val="002430E0"/>
    <w:rsid w:val="00267D18"/>
    <w:rsid w:val="00274347"/>
    <w:rsid w:val="002868E2"/>
    <w:rsid w:val="002869C3"/>
    <w:rsid w:val="002936E4"/>
    <w:rsid w:val="002B4A57"/>
    <w:rsid w:val="002C74CA"/>
    <w:rsid w:val="002E590B"/>
    <w:rsid w:val="003123F4"/>
    <w:rsid w:val="003544FB"/>
    <w:rsid w:val="0039495B"/>
    <w:rsid w:val="003D01F6"/>
    <w:rsid w:val="003D2F2D"/>
    <w:rsid w:val="00401590"/>
    <w:rsid w:val="004326CD"/>
    <w:rsid w:val="00443301"/>
    <w:rsid w:val="00447801"/>
    <w:rsid w:val="00452E9C"/>
    <w:rsid w:val="004735C8"/>
    <w:rsid w:val="004947A6"/>
    <w:rsid w:val="004961FF"/>
    <w:rsid w:val="004B4F36"/>
    <w:rsid w:val="005060A7"/>
    <w:rsid w:val="00517A89"/>
    <w:rsid w:val="005250F2"/>
    <w:rsid w:val="00593EEA"/>
    <w:rsid w:val="005A5EEE"/>
    <w:rsid w:val="0063583D"/>
    <w:rsid w:val="006375C7"/>
    <w:rsid w:val="0064116D"/>
    <w:rsid w:val="00654E8F"/>
    <w:rsid w:val="00660D05"/>
    <w:rsid w:val="006820B1"/>
    <w:rsid w:val="00692BD0"/>
    <w:rsid w:val="006A0783"/>
    <w:rsid w:val="006B60E4"/>
    <w:rsid w:val="006B7354"/>
    <w:rsid w:val="006B7D14"/>
    <w:rsid w:val="006C6D46"/>
    <w:rsid w:val="00701727"/>
    <w:rsid w:val="0070566C"/>
    <w:rsid w:val="00714C50"/>
    <w:rsid w:val="00725A7D"/>
    <w:rsid w:val="007501BE"/>
    <w:rsid w:val="00757AB5"/>
    <w:rsid w:val="00780959"/>
    <w:rsid w:val="00790BB3"/>
    <w:rsid w:val="007C206C"/>
    <w:rsid w:val="00817DD6"/>
    <w:rsid w:val="0083759F"/>
    <w:rsid w:val="00885156"/>
    <w:rsid w:val="008F05E8"/>
    <w:rsid w:val="009151AA"/>
    <w:rsid w:val="0093429D"/>
    <w:rsid w:val="00943573"/>
    <w:rsid w:val="00961D52"/>
    <w:rsid w:val="00964134"/>
    <w:rsid w:val="00970F7D"/>
    <w:rsid w:val="0097721E"/>
    <w:rsid w:val="00994A3D"/>
    <w:rsid w:val="009C2B12"/>
    <w:rsid w:val="009F08FF"/>
    <w:rsid w:val="00A03AFF"/>
    <w:rsid w:val="00A174D9"/>
    <w:rsid w:val="00A92FF2"/>
    <w:rsid w:val="00AA4CC2"/>
    <w:rsid w:val="00AA4D24"/>
    <w:rsid w:val="00AB6715"/>
    <w:rsid w:val="00AE1E22"/>
    <w:rsid w:val="00B1671E"/>
    <w:rsid w:val="00B25EB8"/>
    <w:rsid w:val="00B37F4D"/>
    <w:rsid w:val="00B91088"/>
    <w:rsid w:val="00BC44FB"/>
    <w:rsid w:val="00C52A7B"/>
    <w:rsid w:val="00C56BAF"/>
    <w:rsid w:val="00C65EC2"/>
    <w:rsid w:val="00C679AA"/>
    <w:rsid w:val="00C75972"/>
    <w:rsid w:val="00CD066B"/>
    <w:rsid w:val="00CE4FEE"/>
    <w:rsid w:val="00D060CF"/>
    <w:rsid w:val="00DB59C3"/>
    <w:rsid w:val="00DC259A"/>
    <w:rsid w:val="00DE23E8"/>
    <w:rsid w:val="00E0750F"/>
    <w:rsid w:val="00E52377"/>
    <w:rsid w:val="00E537AD"/>
    <w:rsid w:val="00E64E17"/>
    <w:rsid w:val="00E76C90"/>
    <w:rsid w:val="00E866C9"/>
    <w:rsid w:val="00EA3D3C"/>
    <w:rsid w:val="00EC090A"/>
    <w:rsid w:val="00ED20B5"/>
    <w:rsid w:val="00F014A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4FDBC4-C281-4246-B1FD-AB5EA0BD0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格</cp:lastModifiedBy>
  <cp:revision>122</cp:revision>
  <cp:lastPrinted>2013-10-03T12:51:00Z</cp:lastPrinted>
  <dcterms:created xsi:type="dcterms:W3CDTF">2018-11-23T08:58:00Z</dcterms:created>
  <dcterms:modified xsi:type="dcterms:W3CDTF">2024-02-06T16:38:00Z</dcterms:modified>
</cp:coreProperties>
</file>